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AE172" w14:textId="5033B320" w:rsidR="00CD33A1" w:rsidRPr="00C71C9E" w:rsidRDefault="00CD33A1" w:rsidP="00C71C9E">
      <w:pPr>
        <w:spacing w:line="300" w:lineRule="auto"/>
        <w:ind w:leftChars="1150" w:left="5290" w:hangingChars="1150" w:hanging="2530"/>
        <w:jc w:val="both"/>
        <w:rPr>
          <w:rStyle w:val="fontstyle01"/>
        </w:rPr>
      </w:pPr>
      <w:r w:rsidRPr="00725D83">
        <w:rPr>
          <w:rStyle w:val="fontstyle01"/>
        </w:rPr>
        <w:t xml:space="preserve">Table </w:t>
      </w:r>
      <w:r w:rsidR="00725D83">
        <w:rPr>
          <w:rStyle w:val="fontstyle01"/>
        </w:rPr>
        <w:t>S</w:t>
      </w:r>
      <w:r w:rsidRPr="00725D83">
        <w:rPr>
          <w:rStyle w:val="fontstyle01"/>
        </w:rPr>
        <w:t xml:space="preserve">4. </w:t>
      </w:r>
      <w:bookmarkStart w:id="0" w:name="_Hlk46823964"/>
      <w:r w:rsidR="00C71C9E" w:rsidRPr="00C71C9E">
        <w:rPr>
          <w:rStyle w:val="fontstyle01"/>
        </w:rPr>
        <w:t xml:space="preserve">The triads genes analyzed </w:t>
      </w:r>
      <w:bookmarkEnd w:id="0"/>
      <w:r w:rsidR="00C71C9E" w:rsidRPr="00C71C9E">
        <w:rPr>
          <w:rStyle w:val="fontstyle01"/>
        </w:rPr>
        <w:t>in wild, domesticated and extracted tetraploid wheat.</w:t>
      </w:r>
    </w:p>
    <w:p w14:paraId="77C83141" w14:textId="5616911C" w:rsidR="00CD33A1" w:rsidRPr="00C71C9E" w:rsidRDefault="00CD33A1">
      <w:pPr>
        <w:rPr>
          <w:rStyle w:val="fontstyle01"/>
        </w:rPr>
      </w:pPr>
    </w:p>
    <w:tbl>
      <w:tblPr>
        <w:tblpPr w:leftFromText="180" w:rightFromText="180" w:vertAnchor="page" w:horzAnchor="margin" w:tblpY="2677"/>
        <w:tblW w:w="14569" w:type="dxa"/>
        <w:tblLayout w:type="fixed"/>
        <w:tblLook w:val="04A0" w:firstRow="1" w:lastRow="0" w:firstColumn="1" w:lastColumn="0" w:noHBand="0" w:noVBand="1"/>
      </w:tblPr>
      <w:tblGrid>
        <w:gridCol w:w="1769"/>
        <w:gridCol w:w="1399"/>
        <w:gridCol w:w="1440"/>
        <w:gridCol w:w="1774"/>
        <w:gridCol w:w="1712"/>
        <w:gridCol w:w="1030"/>
        <w:gridCol w:w="1325"/>
        <w:gridCol w:w="882"/>
        <w:gridCol w:w="2065"/>
        <w:gridCol w:w="1173"/>
      </w:tblGrid>
      <w:tr w:rsidR="00C71C9E" w:rsidRPr="00B34D09" w14:paraId="321CCCBE" w14:textId="77777777" w:rsidTr="00C71C9E">
        <w:trPr>
          <w:trHeight w:val="279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C5D6" w14:textId="77777777" w:rsidR="00C71C9E" w:rsidRPr="00B34D09" w:rsidRDefault="00C71C9E" w:rsidP="00C71C9E">
            <w:pPr>
              <w:jc w:val="center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DDC" w14:textId="77777777" w:rsidR="00C71C9E" w:rsidRPr="00B34D09" w:rsidRDefault="00C71C9E" w:rsidP="00C71C9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A6D4" w14:textId="77777777" w:rsidR="00C71C9E" w:rsidRPr="00B34D09" w:rsidRDefault="00C71C9E" w:rsidP="00C71C9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C7B1" w14:textId="77777777" w:rsidR="00C71C9E" w:rsidRPr="00B34D09" w:rsidRDefault="00C71C9E" w:rsidP="00C71C9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9F6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H3K4me3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158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H3K27me3</w:t>
            </w: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D5B8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transcriptome</w:t>
            </w:r>
          </w:p>
        </w:tc>
      </w:tr>
      <w:tr w:rsidR="00C71C9E" w:rsidRPr="00B34D09" w14:paraId="5F18CBB8" w14:textId="77777777" w:rsidTr="00C71C9E">
        <w:trPr>
          <w:trHeight w:val="139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D2F" w14:textId="77777777" w:rsidR="00C71C9E" w:rsidRPr="00B34D09" w:rsidRDefault="00C71C9E" w:rsidP="00C71C9E">
            <w:pPr>
              <w:jc w:val="center"/>
              <w:rPr>
                <w:rFonts w:ascii="宋体" w:hAnsi="宋体" w:cs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E847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D265_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D233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TR13_typ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1E1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TW_type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A310B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</w:t>
            </w:r>
          </w:p>
          <w:p w14:paraId="52F835A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ratio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0476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F0EA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umber (ratio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31D2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912E63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</w:t>
            </w:r>
          </w:p>
          <w:p w14:paraId="31AD7D0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ratio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A2796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</w:tr>
      <w:tr w:rsidR="00C71C9E" w:rsidRPr="00317E71" w14:paraId="6B1A1FB5" w14:textId="77777777" w:rsidTr="00C71C9E">
        <w:trPr>
          <w:trHeight w:val="139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C477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F1A4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7F81B6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A0093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8F7F7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217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84.3%)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19E074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68C4B561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5D6F3203" w14:textId="77777777" w:rsidR="00C71C9E" w:rsidRDefault="00C71C9E" w:rsidP="00C71C9E">
            <w:pPr>
              <w:ind w:firstLineChars="100" w:firstLine="181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88.3%</w:t>
            </w:r>
          </w:p>
          <w:p w14:paraId="0DDE8CE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CF943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607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67.8%)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6D5B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F149A8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73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65.3%)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C71C9E" w:rsidRPr="00CD33A1" w14:paraId="34756AEE" w14:textId="77777777" w:rsidTr="001C7E61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3A81F" w14:textId="77777777" w:rsidR="00C71C9E" w:rsidRPr="00CD33A1" w:rsidRDefault="00C71C9E" w:rsidP="00C71C9E">
                  <w:pPr>
                    <w:framePr w:hSpace="180" w:wrap="around" w:vAnchor="page" w:hAnchor="margin" w:y="2677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D33A1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74.3%</w:t>
                  </w:r>
                </w:p>
              </w:tc>
            </w:tr>
            <w:tr w:rsidR="00C71C9E" w:rsidRPr="00CD33A1" w14:paraId="21D44B67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93F2BF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C71C9E" w:rsidRPr="00CD33A1" w14:paraId="61A6BE2E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5D62DE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54DADB41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2D980169" w14:textId="77777777" w:rsidTr="00C71C9E">
        <w:trPr>
          <w:trHeight w:val="139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F4D7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8B27C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82699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1AA85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B8F88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28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6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4F7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08F64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12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B85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A9E5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3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8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D9622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7656318F" w14:textId="77777777" w:rsidTr="00C71C9E">
        <w:trPr>
          <w:trHeight w:val="237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AE14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221DB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BC28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2EAB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B4673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4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4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B447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8AE9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5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8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4D9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09F9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5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5.1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B98C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57BCC14C" w14:textId="77777777" w:rsidTr="00C71C9E">
        <w:trPr>
          <w:trHeight w:val="139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824F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II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6F3F3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D839BC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2B893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, A&lt;B, 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C958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63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1%)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40D72C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.8%</w:t>
            </w:r>
          </w:p>
          <w:p w14:paraId="608B943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C2DF8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2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6%)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5D8B9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8.1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</w:t>
            </w:r>
          </w:p>
          <w:p w14:paraId="7B57D7C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FE757D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3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7%)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C71C9E" w:rsidRPr="00CD33A1" w14:paraId="649B3029" w14:textId="77777777" w:rsidTr="001C7E61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E3606" w14:textId="77777777" w:rsidR="00C71C9E" w:rsidRPr="00CD33A1" w:rsidRDefault="00C71C9E" w:rsidP="00C71C9E">
                  <w:pPr>
                    <w:framePr w:hSpace="180" w:wrap="around" w:vAnchor="page" w:hAnchor="margin" w:y="2677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D33A1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18.5%</w:t>
                  </w:r>
                </w:p>
              </w:tc>
            </w:tr>
            <w:tr w:rsidR="00C71C9E" w:rsidRPr="00CD33A1" w14:paraId="26A0EAB7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9386A3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C71C9E" w:rsidRPr="00CD33A1" w14:paraId="289D35F5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593D9C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C71C9E" w:rsidRPr="00CD33A1" w14:paraId="5260E835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2BB8E5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6AB909E0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21C14296" w14:textId="77777777" w:rsidTr="00C71C9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0622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2D22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412F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E8FC9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, A&lt;B, 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2F7C7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92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610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E274C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77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2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5EBD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4E41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5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5.2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EB8B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72BEA910" w14:textId="77777777" w:rsidTr="00C71C9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442D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261857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808557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883C3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, A&lt;B, 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BBDB6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297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1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C8E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0C50C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38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9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4CC5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0402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4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6.2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CB1A5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3DF35A01" w14:textId="77777777" w:rsidTr="00C71C9E">
        <w:trPr>
          <w:trHeight w:val="139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8B7C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5E6B8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F58D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10A25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, A&lt;B, 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31139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7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3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3B5C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5423A5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8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5.4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8480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F511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86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4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9DF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7EDA01C5" w14:textId="77777777" w:rsidTr="00C71C9E">
        <w:trPr>
          <w:trHeight w:val="139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0B35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  <w:r w:rsidRPr="00B34D0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7C649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2D101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E09A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5555B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06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7%)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C50ABF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4F39F1A4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7CF7F984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  <w:p w14:paraId="502C2E18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.6%</w:t>
            </w:r>
          </w:p>
          <w:p w14:paraId="49F1335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4BB50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8%)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B8869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%</w:t>
            </w:r>
          </w:p>
          <w:p w14:paraId="2C5CDB9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611995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9%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tbl>
            <w:tblPr>
              <w:tblW w:w="975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975"/>
            </w:tblGrid>
            <w:tr w:rsidR="00C71C9E" w:rsidRPr="00CD33A1" w14:paraId="174B4475" w14:textId="77777777" w:rsidTr="001C7E61">
              <w:trPr>
                <w:trHeight w:val="315"/>
              </w:trPr>
              <w:tc>
                <w:tcPr>
                  <w:tcW w:w="9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F27EC" w14:textId="77777777" w:rsidR="00C71C9E" w:rsidRPr="00CD33A1" w:rsidRDefault="00C71C9E" w:rsidP="00C71C9E">
                  <w:pPr>
                    <w:framePr w:hSpace="180" w:wrap="around" w:vAnchor="page" w:hAnchor="margin" w:y="2677"/>
                    <w:jc w:val="center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D33A1">
                    <w:rPr>
                      <w:rFonts w:ascii="Times New Roman" w:hAnsi="Times New Roman" w:hint="eastAsia"/>
                      <w:b/>
                      <w:bCs/>
                      <w:kern w:val="0"/>
                      <w:sz w:val="18"/>
                      <w:szCs w:val="18"/>
                    </w:rPr>
                    <w:t>6.2%</w:t>
                  </w:r>
                </w:p>
              </w:tc>
            </w:tr>
            <w:tr w:rsidR="00C71C9E" w:rsidRPr="00CD33A1" w14:paraId="099F3F69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8DF28F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C71C9E" w:rsidRPr="00CD33A1" w14:paraId="4DC92C12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505492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  <w:tr w:rsidR="00C71C9E" w:rsidRPr="00CD33A1" w14:paraId="2C1835FB" w14:textId="77777777" w:rsidTr="001C7E61">
              <w:trPr>
                <w:trHeight w:val="315"/>
              </w:trPr>
              <w:tc>
                <w:tcPr>
                  <w:tcW w:w="9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AC8FDF" w14:textId="77777777" w:rsidR="00C71C9E" w:rsidRPr="00CD33A1" w:rsidRDefault="00C71C9E" w:rsidP="00C71C9E">
                  <w:pPr>
                    <w:framePr w:hSpace="180" w:wrap="around" w:vAnchor="page" w:hAnchor="margin" w:y="2677"/>
                    <w:rPr>
                      <w:rFonts w:ascii="Times New Roman" w:hAnsi="Times New Roman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37DB9B1A" w14:textId="77777777" w:rsidR="00C71C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7DDE96C3" w14:textId="77777777" w:rsidTr="00C71C9E">
        <w:trPr>
          <w:trHeight w:val="139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CDCB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1D9587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E190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3429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l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D756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8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6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3AF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E8553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407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4.5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102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959B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6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8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2497C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55E70D22" w14:textId="77777777" w:rsidTr="00C71C9E">
        <w:trPr>
          <w:trHeight w:val="139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9F67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D20B82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052F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4AC3C9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45E6D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6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2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74E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AF290A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1278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304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1278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3.4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664A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177B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85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2.1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BC31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649C85CD" w14:textId="77777777" w:rsidTr="00C71C9E">
        <w:trPr>
          <w:trHeight w:val="345"/>
        </w:trPr>
        <w:tc>
          <w:tcPr>
            <w:tcW w:w="176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C6C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918E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2C5B1C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&gt;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B0262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=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B5607D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55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17E7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1%)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9AF1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9BC906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1278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09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12789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2%)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BAADE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6EFA0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13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D33A1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3%)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9308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71C9E" w:rsidRPr="00317E71" w14:paraId="6448B4B3" w14:textId="77777777" w:rsidTr="00C71C9E">
        <w:trPr>
          <w:trHeight w:val="52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C5F8E4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mbiguou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EA207D" w14:textId="77777777" w:rsidR="00C71C9E" w:rsidRPr="00317E71" w:rsidRDefault="00C71C9E" w:rsidP="00C71C9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ED3732" w14:textId="77777777" w:rsidR="00C71C9E" w:rsidRPr="00317E71" w:rsidRDefault="00C71C9E" w:rsidP="00C71C9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6B668F" w14:textId="77777777" w:rsidR="00C71C9E" w:rsidRPr="00317E71" w:rsidRDefault="00C71C9E" w:rsidP="00C71C9E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4A5D48" w14:textId="77777777" w:rsidR="00C71C9E" w:rsidRPr="00317E71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0.4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6B1F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4%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BF678C" w14:textId="77777777" w:rsidR="00C71C9E" w:rsidRPr="0091278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9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0%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40CD3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0%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CBF84" w14:textId="77777777" w:rsidR="00C71C9E" w:rsidRPr="00FA309E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A309E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(1.0%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F2A6" w14:textId="77777777" w:rsidR="00C71C9E" w:rsidRPr="00B34D09" w:rsidRDefault="00C71C9E" w:rsidP="00C71C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.0%</w:t>
            </w:r>
          </w:p>
        </w:tc>
      </w:tr>
    </w:tbl>
    <w:p w14:paraId="3AC9D1BD" w14:textId="77777777" w:rsidR="00CD33A1" w:rsidRDefault="00CD33A1"/>
    <w:p w14:paraId="2041BB5A" w14:textId="54E01BBE" w:rsidR="00BD385B" w:rsidRDefault="00BD385B"/>
    <w:p w14:paraId="08B3637C" w14:textId="5C304A54" w:rsidR="00E13810" w:rsidRDefault="00E75814">
      <w:r w:rsidRPr="00725D83">
        <w:rPr>
          <w:rStyle w:val="fontstyle01"/>
        </w:rPr>
        <w:t xml:space="preserve">The evolution and domestication at </w:t>
      </w:r>
      <w:proofErr w:type="spellStart"/>
      <w:r w:rsidRPr="00725D83">
        <w:rPr>
          <w:rStyle w:val="fontstyle01"/>
        </w:rPr>
        <w:t>hexaploid</w:t>
      </w:r>
      <w:proofErr w:type="spellEnd"/>
      <w:r w:rsidRPr="00725D83">
        <w:rPr>
          <w:rStyle w:val="fontstyle01"/>
        </w:rPr>
        <w:t xml:space="preserve"> level had different influences and forces on the epigenetic modifications </w:t>
      </w:r>
      <w:r>
        <w:rPr>
          <w:rStyle w:val="fontstyle01"/>
        </w:rPr>
        <w:t xml:space="preserve">and gene expression </w:t>
      </w:r>
      <w:r w:rsidRPr="00725D83">
        <w:rPr>
          <w:rStyle w:val="fontstyle01"/>
        </w:rPr>
        <w:t xml:space="preserve">between the </w:t>
      </w:r>
      <w:proofErr w:type="spellStart"/>
      <w:r w:rsidRPr="00725D83">
        <w:rPr>
          <w:rStyle w:val="fontstyle01"/>
        </w:rPr>
        <w:t>subgenomes</w:t>
      </w:r>
      <w:proofErr w:type="spellEnd"/>
      <w:r w:rsidRPr="00725D83">
        <w:rPr>
          <w:rStyle w:val="fontstyle01"/>
        </w:rPr>
        <w:t xml:space="preserve"> compared to the evolution at the tetraploid level.</w:t>
      </w:r>
    </w:p>
    <w:sectPr w:rsidR="00E13810" w:rsidSect="00E1381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83463" w14:textId="77777777" w:rsidR="0094006C" w:rsidRDefault="0094006C" w:rsidP="009103F4">
      <w:r>
        <w:separator/>
      </w:r>
    </w:p>
  </w:endnote>
  <w:endnote w:type="continuationSeparator" w:id="0">
    <w:p w14:paraId="67B5DC5D" w14:textId="77777777" w:rsidR="0094006C" w:rsidRDefault="0094006C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562F1" w14:textId="77777777" w:rsidR="0094006C" w:rsidRDefault="0094006C" w:rsidP="009103F4">
      <w:r>
        <w:separator/>
      </w:r>
    </w:p>
  </w:footnote>
  <w:footnote w:type="continuationSeparator" w:id="0">
    <w:p w14:paraId="3A771AE0" w14:textId="77777777" w:rsidR="0094006C" w:rsidRDefault="0094006C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B"/>
    <w:rsid w:val="00096363"/>
    <w:rsid w:val="0017762A"/>
    <w:rsid w:val="001C0B28"/>
    <w:rsid w:val="002B6748"/>
    <w:rsid w:val="002D7753"/>
    <w:rsid w:val="00410B06"/>
    <w:rsid w:val="00725D83"/>
    <w:rsid w:val="009103F4"/>
    <w:rsid w:val="0094006C"/>
    <w:rsid w:val="009F53B1"/>
    <w:rsid w:val="00A22C2B"/>
    <w:rsid w:val="00BD385B"/>
    <w:rsid w:val="00C17FDD"/>
    <w:rsid w:val="00C71C9E"/>
    <w:rsid w:val="00CD33A1"/>
    <w:rsid w:val="00D2063D"/>
    <w:rsid w:val="00D26F25"/>
    <w:rsid w:val="00DD6996"/>
    <w:rsid w:val="00E13810"/>
    <w:rsid w:val="00E72393"/>
    <w:rsid w:val="00E75814"/>
    <w:rsid w:val="00F46CEF"/>
    <w:rsid w:val="00F64D63"/>
    <w:rsid w:val="00FA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C34F21-ABC5-4DBE-BE81-D3FD560C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725D8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E758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5814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</cp:lastModifiedBy>
  <cp:revision>42</cp:revision>
  <dcterms:created xsi:type="dcterms:W3CDTF">2019-02-22T12:16:00Z</dcterms:created>
  <dcterms:modified xsi:type="dcterms:W3CDTF">2020-07-28T09:01:00Z</dcterms:modified>
</cp:coreProperties>
</file>